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</w:t>
      </w:r>
      <w:r>
        <w:rPr>
          <w:b/>
        </w:rPr>
        <w:t>1.</w:t>
      </w:r>
      <w:r>
        <w:rPr>
          <w:b/>
        </w:rPr>
        <w:t xml:space="preserve"> PubMed</w:t>
      </w:r>
      <w:r>
        <w:rPr>
          <w:b/>
        </w:rPr>
        <w:t xml:space="preserve"> Search item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851"/>
        <w:gridCol w:w="4961"/>
        <w:gridCol w:w="850"/>
        <w:gridCol w:w="1043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dd to builder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Quer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I</w:t>
            </w:r>
            <w:r>
              <w:rPr/>
              <w:t>tems found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T</w:t>
            </w:r>
            <w:r>
              <w:rPr/>
              <w:t>ime (15 Oct. 2012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>earch((n</w:t>
            </w:r>
            <w:r>
              <w:rPr/>
              <w:t>eisseria</w:t>
            </w:r>
            <w:r>
              <w:rPr/>
              <w:t xml:space="preserve"> gonorrhoeae) OR gonococcus) OR gonorrhea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0222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:06:1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>earch (cefixime) OR cefpodoxime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71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07:2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((((((resistance) OR susceptibility) OR resistant) OR susceptible) OR MIC) OR </w:t>
            </w:r>
            <w:r>
              <w:rPr/>
              <w:t>minimum</w:t>
            </w:r>
            <w:r>
              <w:rPr/>
              <w:t xml:space="preserve"> </w:t>
            </w:r>
            <w:r>
              <w:rPr/>
              <w:t>inhibitory</w:t>
            </w:r>
            <w:r>
              <w:rPr/>
              <w:t xml:space="preserve"> concentration) OR MIC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3867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0:1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>earch ((#1 AND #2) AND #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46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0:4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</w:t>
            </w:r>
            <w:r>
              <w:rPr/>
              <w:t>“Neisseria</w:t>
            </w:r>
            <w:r>
              <w:rPr/>
              <w:t xml:space="preserve"> gonorrhoeae</w:t>
            </w:r>
            <w:r>
              <w:rPr/>
              <w:t>”</w:t>
            </w:r>
            <w:r>
              <w:rPr/>
              <w:t xml:space="preserve"> [Mesh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93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2:52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</w:t>
            </w:r>
            <w:r>
              <w:rPr/>
              <w:t>“</w:t>
            </w:r>
            <w:r>
              <w:rPr/>
              <w:t>cefixime</w:t>
            </w:r>
            <w:r>
              <w:rPr/>
              <w:t>”</w:t>
            </w:r>
            <w:r>
              <w:rPr/>
              <w:t xml:space="preserve"> [Mesh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94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3:3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</w:t>
            </w:r>
            <w:r>
              <w:rPr/>
              <w:t>“</w:t>
            </w:r>
            <w:r>
              <w:rPr/>
              <w:t>cefpodoxime</w:t>
            </w:r>
            <w:r>
              <w:rPr/>
              <w:t>”</w:t>
            </w:r>
            <w:r>
              <w:rPr/>
              <w:t xml:space="preserve"> [supplementary concept]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2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4:2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>earch ((#6) OR #7) AND #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3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</w:t>
            </w:r>
            <w:r>
              <w:rPr/>
              <w:t>:</w:t>
            </w:r>
            <w:r>
              <w:rPr/>
              <w:t>15: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#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>earch (#5) AND #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8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:17:46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#1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A</w:t>
            </w:r>
            <w:r>
              <w:rPr/>
              <w:t>dd</w:t>
            </w:r>
          </w:p>
        </w:tc>
        <w:tc>
          <w:tcPr>
            <w:tcW w:w="4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S</w:t>
            </w:r>
            <w:r>
              <w:rPr/>
              <w:t xml:space="preserve">earch ((#4) OR #8) OR #9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2:33: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5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00:49:00Z</dcterms:created>
  <dc:creator>于瑞星</dc:creator>
  <dc:description/>
  <cp:keywords/>
  <dc:language>en-US</dc:language>
  <cp:lastModifiedBy>于瑞星</cp:lastModifiedBy>
  <dcterms:modified xsi:type="dcterms:W3CDTF">2014-01-10T09:21:00Z</dcterms:modified>
  <cp:revision>5</cp:revision>
  <dc:subject/>
  <dc:title/>
</cp:coreProperties>
</file>